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0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5"/>
        <w:gridCol w:w="2126"/>
        <w:gridCol w:w="2552"/>
      </w:tblGrid>
      <w:tr w:rsidR="002B3A44" w:rsidRPr="00CF3C38" w14:paraId="651D955F" w14:textId="77777777" w:rsidTr="002B3A44">
        <w:trPr>
          <w:trHeight w:val="300"/>
        </w:trPr>
        <w:tc>
          <w:tcPr>
            <w:tcW w:w="8083" w:type="dxa"/>
            <w:gridSpan w:val="3"/>
            <w:noWrap/>
            <w:hideMark/>
          </w:tcPr>
          <w:p w14:paraId="519891C8" w14:textId="6C3A2D7E" w:rsidR="002B3A44" w:rsidRPr="00CF3C38" w:rsidRDefault="002B3A44" w:rsidP="00A4217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CF3C38">
              <w:rPr>
                <w:rFonts w:ascii="Times New Roman" w:hAnsi="Times New Roman" w:cs="Times New Roman"/>
                <w:b/>
                <w:bCs/>
              </w:rPr>
              <w:t>Supplemental Table 1.</w:t>
            </w:r>
            <w:r w:rsidRPr="00CF3C38">
              <w:rPr>
                <w:rFonts w:ascii="Times New Roman" w:hAnsi="Times New Roman" w:cs="Times New Roman"/>
              </w:rPr>
              <w:t xml:space="preserve"> Cardi</w:t>
            </w:r>
            <w:ins w:id="1" w:author="Manning,Warren J  (HMFP - Cardiology)" w:date="2022-08-15T17:30:00Z">
              <w:r w:rsidR="00A4217C">
                <w:rPr>
                  <w:rFonts w:ascii="Times New Roman" w:hAnsi="Times New Roman" w:cs="Times New Roman"/>
                </w:rPr>
                <w:t>ovascular</w:t>
              </w:r>
            </w:ins>
            <w:del w:id="2" w:author="Manning,Warren J  (HMFP - Cardiology)" w:date="2022-08-15T17:30:00Z">
              <w:r w:rsidRPr="00CF3C38" w:rsidDel="00A4217C">
                <w:rPr>
                  <w:rFonts w:ascii="Times New Roman" w:hAnsi="Times New Roman" w:cs="Times New Roman"/>
                </w:rPr>
                <w:delText>ac</w:delText>
              </w:r>
            </w:del>
            <w:r w:rsidRPr="00CF3C38">
              <w:rPr>
                <w:rFonts w:ascii="Times New Roman" w:hAnsi="Times New Roman" w:cs="Times New Roman"/>
              </w:rPr>
              <w:t xml:space="preserve"> magnetic resonance pulse sequence parameters</w:t>
            </w:r>
            <w:r w:rsidR="001F0609">
              <w:rPr>
                <w:rFonts w:ascii="Times New Roman" w:hAnsi="Times New Roman" w:cs="Times New Roman"/>
              </w:rPr>
              <w:t>.</w:t>
            </w:r>
            <w:r w:rsidRPr="00CF3C38">
              <w:rPr>
                <w:rFonts w:ascii="Times New Roman" w:hAnsi="Times New Roman" w:cs="Times New Roman"/>
              </w:rPr>
              <w:tab/>
            </w:r>
          </w:p>
        </w:tc>
      </w:tr>
      <w:tr w:rsidR="002B3A44" w:rsidRPr="00CF3C38" w14:paraId="328B2621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3AF8570C" w14:textId="77777777" w:rsidR="002B3A44" w:rsidRPr="00CF3C38" w:rsidRDefault="002B3A44" w:rsidP="0083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43032A9" w14:textId="0724106D" w:rsidR="002B3A44" w:rsidRPr="00CF3C38" w:rsidRDefault="00A4217C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ins w:id="3" w:author="Manning,Warren J  (HMFP - Cardiology)" w:date="2022-08-15T17:30:00Z">
              <w:r>
                <w:rPr>
                  <w:rFonts w:ascii="Times New Roman" w:hAnsi="Times New Roman" w:cs="Times New Roman"/>
                  <w:b/>
                  <w:bCs/>
                </w:rPr>
                <w:t xml:space="preserve">Balanced </w:t>
              </w:r>
            </w:ins>
            <w:r w:rsidR="002B3A44" w:rsidRPr="00CF3C38">
              <w:rPr>
                <w:rFonts w:ascii="Times New Roman" w:hAnsi="Times New Roman" w:cs="Times New Roman"/>
                <w:b/>
                <w:bCs/>
              </w:rPr>
              <w:t>Steady-State Free Precession</w:t>
            </w:r>
          </w:p>
        </w:tc>
        <w:tc>
          <w:tcPr>
            <w:tcW w:w="2552" w:type="dxa"/>
          </w:tcPr>
          <w:p w14:paraId="28146C4A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Inversion Recovery Fast Gradient-Echo</w:t>
            </w:r>
          </w:p>
        </w:tc>
      </w:tr>
      <w:tr w:rsidR="002B3A44" w:rsidRPr="00CF3C38" w14:paraId="67483842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1F429243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Repetition time (</w:t>
            </w:r>
            <w:proofErr w:type="spellStart"/>
            <w:r w:rsidRPr="00CF3C38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CF3C38">
              <w:rPr>
                <w:rFonts w:ascii="Times New Roman" w:hAnsi="Times New Roman" w:cs="Times New Roman"/>
                <w:b/>
                <w:bCs/>
              </w:rPr>
              <w:t>)</w:t>
            </w:r>
            <w:r w:rsidRPr="00CF3C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126" w:type="dxa"/>
            <w:noWrap/>
            <w:hideMark/>
          </w:tcPr>
          <w:p w14:paraId="57F1D8C0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552" w:type="dxa"/>
          </w:tcPr>
          <w:p w14:paraId="7415115E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5.4</w:t>
            </w:r>
          </w:p>
        </w:tc>
      </w:tr>
      <w:tr w:rsidR="002B3A44" w:rsidRPr="00CF3C38" w14:paraId="3BFC4EC4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58A33895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Echo time (</w:t>
            </w:r>
            <w:proofErr w:type="spellStart"/>
            <w:r w:rsidRPr="00CF3C38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CF3C3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8BE8898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552" w:type="dxa"/>
          </w:tcPr>
          <w:p w14:paraId="108AE83E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1.3</w:t>
            </w:r>
          </w:p>
        </w:tc>
      </w:tr>
      <w:tr w:rsidR="002B3A44" w:rsidRPr="00CF3C38" w14:paraId="60F5E2DE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5966908A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Flip angle (degrees)</w:t>
            </w:r>
          </w:p>
        </w:tc>
        <w:tc>
          <w:tcPr>
            <w:tcW w:w="2126" w:type="dxa"/>
            <w:noWrap/>
            <w:hideMark/>
          </w:tcPr>
          <w:p w14:paraId="4EC3E815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2" w:type="dxa"/>
          </w:tcPr>
          <w:p w14:paraId="4CAB4153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20</w:t>
            </w:r>
          </w:p>
        </w:tc>
      </w:tr>
      <w:tr w:rsidR="002B3A44" w:rsidRPr="00CF3C38" w14:paraId="7B37D0C4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540D570F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Number of acquisition phases</w:t>
            </w:r>
          </w:p>
        </w:tc>
        <w:tc>
          <w:tcPr>
            <w:tcW w:w="2126" w:type="dxa"/>
            <w:noWrap/>
            <w:hideMark/>
          </w:tcPr>
          <w:p w14:paraId="1ED1B052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</w:tcPr>
          <w:p w14:paraId="6D65F368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1</w:t>
            </w:r>
          </w:p>
        </w:tc>
      </w:tr>
      <w:tr w:rsidR="002B3A44" w:rsidRPr="00CF3C38" w14:paraId="2636652E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2750F64D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Matrix</w:t>
            </w:r>
            <w:r w:rsidRPr="00CF3C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126" w:type="dxa"/>
            <w:noWrap/>
            <w:hideMark/>
          </w:tcPr>
          <w:p w14:paraId="6805AEA1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256 x 160</w:t>
            </w:r>
          </w:p>
        </w:tc>
        <w:tc>
          <w:tcPr>
            <w:tcW w:w="2552" w:type="dxa"/>
          </w:tcPr>
          <w:p w14:paraId="3D093B58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256 x 192</w:t>
            </w:r>
          </w:p>
        </w:tc>
      </w:tr>
      <w:tr w:rsidR="002B3A44" w:rsidRPr="00CF3C38" w14:paraId="5E2BCE04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0FD450C2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Field of view (mm)</w:t>
            </w:r>
          </w:p>
        </w:tc>
        <w:tc>
          <w:tcPr>
            <w:tcW w:w="2126" w:type="dxa"/>
            <w:noWrap/>
            <w:hideMark/>
          </w:tcPr>
          <w:p w14:paraId="5F2ADB0C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360-400</w:t>
            </w:r>
          </w:p>
        </w:tc>
        <w:tc>
          <w:tcPr>
            <w:tcW w:w="2552" w:type="dxa"/>
          </w:tcPr>
          <w:p w14:paraId="0A223A86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360-400</w:t>
            </w:r>
          </w:p>
        </w:tc>
      </w:tr>
      <w:tr w:rsidR="002B3A44" w:rsidRPr="00CF3C38" w14:paraId="0E1F3795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518B5727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Slice thickness (mm)</w:t>
            </w:r>
          </w:p>
        </w:tc>
        <w:tc>
          <w:tcPr>
            <w:tcW w:w="2126" w:type="dxa"/>
            <w:noWrap/>
            <w:hideMark/>
          </w:tcPr>
          <w:p w14:paraId="699B5BFE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</w:tcPr>
          <w:p w14:paraId="0824FD89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10</w:t>
            </w:r>
          </w:p>
        </w:tc>
      </w:tr>
      <w:tr w:rsidR="002B3A44" w:rsidRPr="00CF3C38" w14:paraId="6CCF4C54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5EA3F531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Gap between slices (mm)</w:t>
            </w:r>
          </w:p>
        </w:tc>
        <w:tc>
          <w:tcPr>
            <w:tcW w:w="2126" w:type="dxa"/>
            <w:noWrap/>
            <w:hideMark/>
          </w:tcPr>
          <w:p w14:paraId="53023D21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F3C38"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2552" w:type="dxa"/>
          </w:tcPr>
          <w:p w14:paraId="17EFFD26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F3C38">
              <w:rPr>
                <w:rFonts w:ascii="Times New Roman" w:hAnsi="Times New Roman" w:cs="Times New Roman"/>
                <w:lang w:val="pt-BR"/>
              </w:rPr>
              <w:t>No gap</w:t>
            </w:r>
          </w:p>
        </w:tc>
      </w:tr>
      <w:tr w:rsidR="002B3A44" w:rsidRPr="00CF3C38" w14:paraId="5EBC5009" w14:textId="77777777" w:rsidTr="002B3A44">
        <w:trPr>
          <w:trHeight w:val="300"/>
        </w:trPr>
        <w:tc>
          <w:tcPr>
            <w:tcW w:w="3405" w:type="dxa"/>
            <w:noWrap/>
            <w:hideMark/>
          </w:tcPr>
          <w:p w14:paraId="67B03530" w14:textId="77777777" w:rsidR="002B3A44" w:rsidRPr="00CF3C38" w:rsidRDefault="002B3A44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CF3C38">
              <w:rPr>
                <w:rFonts w:ascii="Times New Roman" w:hAnsi="Times New Roman" w:cs="Times New Roman"/>
                <w:b/>
                <w:bCs/>
              </w:rPr>
              <w:t>Inversion time (</w:t>
            </w:r>
            <w:proofErr w:type="spellStart"/>
            <w:r w:rsidRPr="00CF3C38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CF3C3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DF56A3F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7AF9DDBB" w14:textId="77777777" w:rsidR="002B3A44" w:rsidRPr="00CF3C38" w:rsidRDefault="002B3A44" w:rsidP="00831B1A">
            <w:pPr>
              <w:jc w:val="center"/>
              <w:rPr>
                <w:rFonts w:ascii="Times New Roman" w:hAnsi="Times New Roman" w:cs="Times New Roman"/>
              </w:rPr>
            </w:pPr>
            <w:r w:rsidRPr="00CF3C38">
              <w:rPr>
                <w:rFonts w:ascii="Times New Roman" w:hAnsi="Times New Roman" w:cs="Times New Roman"/>
              </w:rPr>
              <w:t>150-280</w:t>
            </w:r>
          </w:p>
        </w:tc>
      </w:tr>
    </w:tbl>
    <w:p w14:paraId="7C725AA5" w14:textId="77777777" w:rsidR="005A67DA" w:rsidRDefault="005A67DA"/>
    <w:sectPr w:rsidR="005A67DA" w:rsidSect="002B3A4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ning,Warren J  (HMFP - Cardiology)">
    <w15:presenceInfo w15:providerId="AD" w15:userId="S-1-5-21-979596666-1058737641-1233803906-38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A44"/>
    <w:rsid w:val="000768A4"/>
    <w:rsid w:val="000A2844"/>
    <w:rsid w:val="000B4B21"/>
    <w:rsid w:val="001576A8"/>
    <w:rsid w:val="00161D16"/>
    <w:rsid w:val="001F0609"/>
    <w:rsid w:val="002644D3"/>
    <w:rsid w:val="002A4F15"/>
    <w:rsid w:val="002B2DDD"/>
    <w:rsid w:val="002B3A44"/>
    <w:rsid w:val="002B66E1"/>
    <w:rsid w:val="00362B47"/>
    <w:rsid w:val="00412C5D"/>
    <w:rsid w:val="00481D0B"/>
    <w:rsid w:val="004F4DB3"/>
    <w:rsid w:val="005352F3"/>
    <w:rsid w:val="00544B0F"/>
    <w:rsid w:val="005621A2"/>
    <w:rsid w:val="005A67DA"/>
    <w:rsid w:val="005F6CD6"/>
    <w:rsid w:val="00655C7F"/>
    <w:rsid w:val="00677B79"/>
    <w:rsid w:val="00685B42"/>
    <w:rsid w:val="00693677"/>
    <w:rsid w:val="00720330"/>
    <w:rsid w:val="007600A4"/>
    <w:rsid w:val="007F5692"/>
    <w:rsid w:val="00834E74"/>
    <w:rsid w:val="008437DD"/>
    <w:rsid w:val="008B2F28"/>
    <w:rsid w:val="008C621F"/>
    <w:rsid w:val="009121F3"/>
    <w:rsid w:val="0092536B"/>
    <w:rsid w:val="009A2D54"/>
    <w:rsid w:val="009C1E51"/>
    <w:rsid w:val="00A045A7"/>
    <w:rsid w:val="00A35E46"/>
    <w:rsid w:val="00A4217C"/>
    <w:rsid w:val="00BF5723"/>
    <w:rsid w:val="00C6416A"/>
    <w:rsid w:val="00D021FA"/>
    <w:rsid w:val="00D80566"/>
    <w:rsid w:val="00DE34D1"/>
    <w:rsid w:val="00DF7C29"/>
    <w:rsid w:val="00ED24A9"/>
    <w:rsid w:val="00EE78FD"/>
    <w:rsid w:val="00EF1B47"/>
    <w:rsid w:val="00F443BB"/>
    <w:rsid w:val="00F571DB"/>
    <w:rsid w:val="00F8305E"/>
    <w:rsid w:val="00F86A7D"/>
    <w:rsid w:val="00FA17DB"/>
    <w:rsid w:val="00FC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D65C"/>
  <w15:chartTrackingRefBased/>
  <w15:docId w15:val="{87DF9810-2C24-1143-8FF4-EE09E277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A44"/>
    <w:pPr>
      <w:spacing w:after="0" w:line="240" w:lineRule="auto"/>
    </w:pPr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A44"/>
    <w:pPr>
      <w:spacing w:after="0" w:line="240" w:lineRule="auto"/>
    </w:pPr>
    <w:rPr>
      <w:rFonts w:ascii="Arial" w:eastAsiaTheme="minorEastAsia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Turin</dc:creator>
  <cp:keywords/>
  <dc:description/>
  <cp:lastModifiedBy>Rodriguez,Jennifer  (BIDMC - Nezafat-Med Cardiovascular)</cp:lastModifiedBy>
  <cp:revision>2</cp:revision>
  <dcterms:created xsi:type="dcterms:W3CDTF">2022-08-16T17:06:00Z</dcterms:created>
  <dcterms:modified xsi:type="dcterms:W3CDTF">2022-08-16T17:06:00Z</dcterms:modified>
</cp:coreProperties>
</file>